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FDFA6C" w14:textId="4BC338F7" w:rsidR="00FA1691" w:rsidRPr="00F64714" w:rsidRDefault="00CE26CC" w:rsidP="0036654D">
      <w:pPr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64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E17088" w:rsidRPr="00F6471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A1FDB" w:rsidRPr="00F647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1</w:t>
      </w:r>
      <w:r w:rsidR="004550AA" w:rsidRPr="00F647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</w:t>
      </w:r>
      <w:r w:rsidR="00F54D74" w:rsidRPr="00F64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r w:rsidR="00AB147F" w:rsidRPr="00F64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lation between JMJD6 expression and clinicopathologic characteristics </w:t>
      </w:r>
      <w:r w:rsidR="00AB147F" w:rsidRPr="00F647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of</w:t>
      </w:r>
      <w:r w:rsidR="00AB147F" w:rsidRPr="00F64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8 melanoma patients by chi-square test</w:t>
      </w:r>
      <w:bookmarkEnd w:id="0"/>
    </w:p>
    <w:tbl>
      <w:tblPr>
        <w:tblStyle w:val="ab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1070"/>
        <w:gridCol w:w="2139"/>
        <w:gridCol w:w="2207"/>
        <w:gridCol w:w="1038"/>
      </w:tblGrid>
      <w:tr w:rsidR="00765471" w:rsidRPr="00F64714" w14:paraId="1209BD00" w14:textId="77777777" w:rsidTr="00E35BC3">
        <w:trPr>
          <w:trHeight w:val="567"/>
          <w:jc w:val="center"/>
        </w:trPr>
        <w:tc>
          <w:tcPr>
            <w:tcW w:w="2068" w:type="dxa"/>
            <w:vMerge w:val="restart"/>
            <w:tcBorders>
              <w:top w:val="single" w:sz="4" w:space="0" w:color="auto"/>
            </w:tcBorders>
            <w:vAlign w:val="center"/>
          </w:tcPr>
          <w:p w14:paraId="7CC5D796" w14:textId="2658473F" w:rsidR="009D0109" w:rsidRPr="00F64714" w:rsidRDefault="009D0109" w:rsidP="00665B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vAlign w:val="center"/>
          </w:tcPr>
          <w:p w14:paraId="4CECA1D5" w14:textId="1FC141CC" w:rsidR="009D0109" w:rsidRPr="00F64714" w:rsidRDefault="009D0109" w:rsidP="00BC78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43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A61CA" w14:textId="714CDB41" w:rsidR="009D0109" w:rsidRPr="00F64714" w:rsidRDefault="009D0109" w:rsidP="00E00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JMJD6 expression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</w:tcBorders>
            <w:vAlign w:val="center"/>
          </w:tcPr>
          <w:p w14:paraId="6A0662D0" w14:textId="21471FBA" w:rsidR="009D0109" w:rsidRPr="00F64714" w:rsidRDefault="009D0109" w:rsidP="004164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765471" w:rsidRPr="00F64714" w14:paraId="5E53D7D4" w14:textId="77777777" w:rsidTr="00E35BC3">
        <w:trPr>
          <w:trHeight w:val="567"/>
          <w:jc w:val="center"/>
        </w:trPr>
        <w:tc>
          <w:tcPr>
            <w:tcW w:w="2068" w:type="dxa"/>
            <w:vMerge/>
            <w:tcBorders>
              <w:bottom w:val="single" w:sz="4" w:space="0" w:color="auto"/>
            </w:tcBorders>
            <w:vAlign w:val="center"/>
          </w:tcPr>
          <w:p w14:paraId="76A23C56" w14:textId="1D677DF8" w:rsidR="009D0109" w:rsidRPr="00F64714" w:rsidRDefault="009D01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bottom w:val="single" w:sz="4" w:space="0" w:color="auto"/>
            </w:tcBorders>
            <w:vAlign w:val="center"/>
          </w:tcPr>
          <w:p w14:paraId="48F1AB8D" w14:textId="0ECE69E5" w:rsidR="009D0109" w:rsidRPr="00F64714" w:rsidRDefault="009D01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F17D0" w14:textId="60048FB3" w:rsidR="009D0109" w:rsidRPr="00F64714" w:rsidRDefault="009D0109" w:rsidP="00BC78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egative (n, %)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16D5D" w14:textId="3AEB5A89" w:rsidR="009D0109" w:rsidRPr="00F64714" w:rsidRDefault="009D0109" w:rsidP="00561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Positive (n, %)</w:t>
            </w:r>
          </w:p>
        </w:tc>
        <w:tc>
          <w:tcPr>
            <w:tcW w:w="1012" w:type="dxa"/>
            <w:vMerge/>
            <w:tcBorders>
              <w:bottom w:val="single" w:sz="4" w:space="0" w:color="auto"/>
            </w:tcBorders>
            <w:vAlign w:val="center"/>
          </w:tcPr>
          <w:p w14:paraId="19DD6AB8" w14:textId="1F65D91E" w:rsidR="009D0109" w:rsidRPr="00F64714" w:rsidRDefault="009D01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65471" w:rsidRPr="00F64714" w14:paraId="68C0A5C8" w14:textId="77777777" w:rsidTr="00E35BC3">
        <w:trPr>
          <w:trHeight w:val="567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433C6" w14:textId="0E600AF2" w:rsidR="00D76A64" w:rsidRPr="00F64714" w:rsidRDefault="00E51D4F" w:rsidP="00F350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31934" w14:textId="77777777" w:rsidR="00D76A64" w:rsidRPr="00F64714" w:rsidRDefault="00D76A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ADDC5" w14:textId="77777777" w:rsidR="00D76A64" w:rsidRPr="00F64714" w:rsidRDefault="00D76A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AAE67" w14:textId="77777777" w:rsidR="00D76A64" w:rsidRPr="00F64714" w:rsidRDefault="00D76A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1651C" w14:textId="7D78E5FB" w:rsidR="00D76A64" w:rsidRPr="00F64714" w:rsidRDefault="00D76A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65471" w:rsidRPr="00F64714" w14:paraId="536C021E" w14:textId="77777777" w:rsidTr="00E35BC3">
        <w:trPr>
          <w:trHeight w:val="567"/>
          <w:jc w:val="center"/>
        </w:trPr>
        <w:tc>
          <w:tcPr>
            <w:tcW w:w="2068" w:type="dxa"/>
            <w:tcBorders>
              <w:top w:val="single" w:sz="4" w:space="0" w:color="auto"/>
              <w:bottom w:val="nil"/>
            </w:tcBorders>
            <w:vAlign w:val="center"/>
          </w:tcPr>
          <w:p w14:paraId="518BC8B1" w14:textId="76A128C5" w:rsidR="00204592" w:rsidRPr="00F64714" w:rsidRDefault="00204592" w:rsidP="002A7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7A9EFE9F" w14:textId="7E09645F" w:rsidR="00204592" w:rsidRPr="00F64714" w:rsidRDefault="00204592" w:rsidP="002A7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2140" w:type="dxa"/>
            <w:tcBorders>
              <w:top w:val="single" w:sz="4" w:space="0" w:color="auto"/>
              <w:bottom w:val="nil"/>
            </w:tcBorders>
            <w:vAlign w:val="center"/>
          </w:tcPr>
          <w:p w14:paraId="409B0F2D" w14:textId="01B51868" w:rsidR="00204592" w:rsidRPr="00F64714" w:rsidRDefault="00204592" w:rsidP="002A72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9 (54.72%)</w:t>
            </w:r>
          </w:p>
        </w:tc>
        <w:tc>
          <w:tcPr>
            <w:tcW w:w="2208" w:type="dxa"/>
            <w:tcBorders>
              <w:top w:val="single" w:sz="4" w:space="0" w:color="auto"/>
              <w:bottom w:val="nil"/>
            </w:tcBorders>
            <w:vAlign w:val="center"/>
          </w:tcPr>
          <w:p w14:paraId="17A1FD1A" w14:textId="6A472AEF" w:rsidR="00204592" w:rsidRPr="00F64714" w:rsidRDefault="00204592" w:rsidP="00E35B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3 (65.71%)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779A6C" w14:textId="69D5CB3D" w:rsidR="00204592" w:rsidRPr="00F64714" w:rsidRDefault="000B6D09" w:rsidP="004164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=</w:t>
            </w:r>
            <w:r w:rsidR="00204592" w:rsidRPr="00F647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0.304</w:t>
            </w:r>
          </w:p>
        </w:tc>
      </w:tr>
      <w:tr w:rsidR="00765471" w:rsidRPr="00F64714" w14:paraId="5727DBD2" w14:textId="77777777" w:rsidTr="00E35BC3">
        <w:trPr>
          <w:trHeight w:val="567"/>
          <w:jc w:val="center"/>
        </w:trPr>
        <w:tc>
          <w:tcPr>
            <w:tcW w:w="2068" w:type="dxa"/>
            <w:tcBorders>
              <w:top w:val="nil"/>
              <w:bottom w:val="single" w:sz="4" w:space="0" w:color="auto"/>
            </w:tcBorders>
            <w:vAlign w:val="center"/>
          </w:tcPr>
          <w:p w14:paraId="719A0D6A" w14:textId="411FDA60" w:rsidR="00204592" w:rsidRPr="00F64714" w:rsidRDefault="00204592" w:rsidP="003B05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center"/>
          </w:tcPr>
          <w:p w14:paraId="3E019784" w14:textId="495C8600" w:rsidR="00204592" w:rsidRPr="00F64714" w:rsidRDefault="00204592" w:rsidP="003B05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vAlign w:val="center"/>
          </w:tcPr>
          <w:p w14:paraId="5E1E6E1B" w14:textId="1791445F" w:rsidR="00204592" w:rsidRPr="00F64714" w:rsidRDefault="00204592" w:rsidP="003B05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4 (45.28%)</w:t>
            </w:r>
          </w:p>
        </w:tc>
        <w:tc>
          <w:tcPr>
            <w:tcW w:w="2208" w:type="dxa"/>
            <w:tcBorders>
              <w:top w:val="nil"/>
              <w:bottom w:val="single" w:sz="4" w:space="0" w:color="auto"/>
            </w:tcBorders>
            <w:vAlign w:val="center"/>
          </w:tcPr>
          <w:p w14:paraId="5072E2C4" w14:textId="47470E28" w:rsidR="00204592" w:rsidRPr="00F64714" w:rsidRDefault="00204592" w:rsidP="00E35B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2 (34.29%)</w:t>
            </w:r>
          </w:p>
        </w:tc>
        <w:tc>
          <w:tcPr>
            <w:tcW w:w="10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7254B0" w14:textId="77777777" w:rsidR="00204592" w:rsidRPr="00F64714" w:rsidRDefault="00204592" w:rsidP="004164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765471" w:rsidRPr="00F64714" w14:paraId="70CA3EB0" w14:textId="77777777" w:rsidTr="00E35BC3">
        <w:trPr>
          <w:trHeight w:val="567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8F91B" w14:textId="7330E95B" w:rsidR="00D76A64" w:rsidRPr="00F64714" w:rsidRDefault="00E51D4F" w:rsidP="00F350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  <w:t>Age</w:t>
            </w:r>
            <w:r w:rsidR="002B3BE8" w:rsidRPr="00F64714"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  <w:t xml:space="preserve"> (years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95746" w14:textId="77777777" w:rsidR="00D76A64" w:rsidRPr="00F64714" w:rsidRDefault="00D76A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609CB" w14:textId="77777777" w:rsidR="00D76A64" w:rsidRPr="00F64714" w:rsidRDefault="00D76A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2AA21" w14:textId="77777777" w:rsidR="00D76A64" w:rsidRPr="00F64714" w:rsidRDefault="00D76A64" w:rsidP="00E35B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597B8" w14:textId="72AE5B44" w:rsidR="00D76A64" w:rsidRPr="00F64714" w:rsidRDefault="00D76A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65471" w:rsidRPr="00F64714" w14:paraId="73D1A851" w14:textId="77777777" w:rsidTr="00E35BC3">
        <w:trPr>
          <w:trHeight w:val="567"/>
          <w:jc w:val="center"/>
        </w:trPr>
        <w:tc>
          <w:tcPr>
            <w:tcW w:w="2068" w:type="dxa"/>
            <w:tcBorders>
              <w:top w:val="single" w:sz="4" w:space="0" w:color="auto"/>
            </w:tcBorders>
            <w:vAlign w:val="center"/>
          </w:tcPr>
          <w:p w14:paraId="19D3E5C5" w14:textId="469B51BF" w:rsidR="00204592" w:rsidRPr="00F64714" w:rsidRDefault="00204592" w:rsidP="00EE64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&lt;50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7122658B" w14:textId="503ED007" w:rsidR="00204592" w:rsidRPr="00F64714" w:rsidRDefault="00204592" w:rsidP="00EE64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vAlign w:val="center"/>
          </w:tcPr>
          <w:p w14:paraId="4F9E816D" w14:textId="6E838DF0" w:rsidR="00204592" w:rsidRPr="00F64714" w:rsidRDefault="00204592" w:rsidP="00EE64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4 (45.28%)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vAlign w:val="center"/>
          </w:tcPr>
          <w:p w14:paraId="0ED81D39" w14:textId="0BF6EDA0" w:rsidR="00204592" w:rsidRPr="00F64714" w:rsidRDefault="00204592" w:rsidP="00E35B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 (28.57%)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</w:tcBorders>
            <w:vAlign w:val="center"/>
          </w:tcPr>
          <w:p w14:paraId="13E5D965" w14:textId="2F9B63DA" w:rsidR="00204592" w:rsidRPr="00F64714" w:rsidRDefault="000B6D09" w:rsidP="004164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=</w:t>
            </w:r>
            <w:r w:rsidR="00204592" w:rsidRPr="00F647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0.115</w:t>
            </w:r>
          </w:p>
        </w:tc>
      </w:tr>
      <w:tr w:rsidR="00765471" w:rsidRPr="00F64714" w14:paraId="42A24094" w14:textId="77777777" w:rsidTr="00E35BC3">
        <w:trPr>
          <w:trHeight w:val="567"/>
          <w:jc w:val="center"/>
        </w:trPr>
        <w:tc>
          <w:tcPr>
            <w:tcW w:w="2068" w:type="dxa"/>
            <w:tcBorders>
              <w:bottom w:val="single" w:sz="4" w:space="0" w:color="auto"/>
            </w:tcBorders>
            <w:vAlign w:val="center"/>
          </w:tcPr>
          <w:p w14:paraId="4D332735" w14:textId="39717268" w:rsidR="00204592" w:rsidRPr="00F64714" w:rsidRDefault="00204592" w:rsidP="00E261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≥50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3E73F8CA" w14:textId="14BF8AFE" w:rsidR="00204592" w:rsidRPr="00F64714" w:rsidRDefault="00204592" w:rsidP="00E261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vAlign w:val="center"/>
          </w:tcPr>
          <w:p w14:paraId="021C43BD" w14:textId="5F27032C" w:rsidR="00204592" w:rsidRPr="00F64714" w:rsidRDefault="00204592" w:rsidP="00E261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9 (54.72%)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vAlign w:val="center"/>
          </w:tcPr>
          <w:p w14:paraId="115F61C9" w14:textId="3E694AB5" w:rsidR="00204592" w:rsidRPr="00F64714" w:rsidRDefault="00204592" w:rsidP="00E35B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5 (71.43%)</w:t>
            </w:r>
          </w:p>
        </w:tc>
        <w:tc>
          <w:tcPr>
            <w:tcW w:w="1012" w:type="dxa"/>
            <w:vMerge/>
            <w:tcBorders>
              <w:bottom w:val="single" w:sz="4" w:space="0" w:color="auto"/>
            </w:tcBorders>
            <w:vAlign w:val="center"/>
          </w:tcPr>
          <w:p w14:paraId="13371160" w14:textId="77777777" w:rsidR="00204592" w:rsidRPr="00F64714" w:rsidRDefault="002045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65471" w:rsidRPr="00F64714" w14:paraId="7026F651" w14:textId="77777777" w:rsidTr="00E35BC3">
        <w:trPr>
          <w:trHeight w:val="567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44A26" w14:textId="784A3A6B" w:rsidR="00D76A64" w:rsidRPr="00F64714" w:rsidRDefault="00F81F0F" w:rsidP="00F350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</w:pPr>
            <w:bookmarkStart w:id="1" w:name="OLE_LINK5"/>
            <w:bookmarkStart w:id="2" w:name="OLE_LINK6"/>
            <w:r w:rsidRPr="00F64714"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  <w:t>TN</w:t>
            </w:r>
            <w:bookmarkStart w:id="3" w:name="OLE_LINK1"/>
            <w:bookmarkStart w:id="4" w:name="OLE_LINK2"/>
            <w:r w:rsidRPr="00F64714"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  <w:t>M</w:t>
            </w:r>
            <w:bookmarkEnd w:id="3"/>
            <w:bookmarkEnd w:id="4"/>
            <w:r w:rsidR="00315D2B" w:rsidRPr="00F64714"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  <w:t xml:space="preserve"> stage</w:t>
            </w:r>
            <w:bookmarkEnd w:id="1"/>
            <w:bookmarkEnd w:id="2"/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D9296" w14:textId="77777777" w:rsidR="00D76A64" w:rsidRPr="00F64714" w:rsidRDefault="00D76A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D44DB" w14:textId="77777777" w:rsidR="00D76A64" w:rsidRPr="00F64714" w:rsidRDefault="00D76A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76085" w14:textId="77777777" w:rsidR="00D76A64" w:rsidRPr="00F64714" w:rsidRDefault="00D76A64" w:rsidP="00E35B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EBBC9" w14:textId="0CAEEB75" w:rsidR="00D76A64" w:rsidRPr="00F64714" w:rsidRDefault="00D76A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65471" w:rsidRPr="00E00CA9" w14:paraId="529421E9" w14:textId="77777777" w:rsidTr="00E35BC3">
        <w:trPr>
          <w:trHeight w:val="567"/>
          <w:jc w:val="center"/>
        </w:trPr>
        <w:tc>
          <w:tcPr>
            <w:tcW w:w="2068" w:type="dxa"/>
            <w:tcBorders>
              <w:top w:val="single" w:sz="4" w:space="0" w:color="auto"/>
            </w:tcBorders>
            <w:vAlign w:val="center"/>
          </w:tcPr>
          <w:p w14:paraId="21C47BA3" w14:textId="1813568B" w:rsidR="00204592" w:rsidRPr="00F64714" w:rsidRDefault="00204592" w:rsidP="00E56D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-II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09C7D996" w14:textId="0626E999" w:rsidR="00204592" w:rsidRPr="00F64714" w:rsidRDefault="00204592" w:rsidP="00E56D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vAlign w:val="center"/>
          </w:tcPr>
          <w:p w14:paraId="52F2F9E7" w14:textId="1433F451" w:rsidR="00204592" w:rsidRPr="00F64714" w:rsidRDefault="00204592" w:rsidP="00E56D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0 (94.34%)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vAlign w:val="center"/>
          </w:tcPr>
          <w:p w14:paraId="4E69E56A" w14:textId="3952C199" w:rsidR="00204592" w:rsidRPr="00F64714" w:rsidRDefault="00204592" w:rsidP="00E35B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7 (77.14%)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</w:tcBorders>
            <w:vAlign w:val="center"/>
          </w:tcPr>
          <w:p w14:paraId="4F92ECD2" w14:textId="7E3B5947" w:rsidR="00204592" w:rsidRPr="00E00CA9" w:rsidRDefault="000B6D09" w:rsidP="004164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00CA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=</w:t>
            </w:r>
            <w:r w:rsidR="00204592" w:rsidRPr="00E00CA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0.017</w:t>
            </w:r>
          </w:p>
        </w:tc>
      </w:tr>
      <w:tr w:rsidR="00765471" w:rsidRPr="00E00CA9" w14:paraId="184E623F" w14:textId="77777777" w:rsidTr="00E35BC3">
        <w:trPr>
          <w:trHeight w:val="567"/>
          <w:jc w:val="center"/>
        </w:trPr>
        <w:tc>
          <w:tcPr>
            <w:tcW w:w="2068" w:type="dxa"/>
            <w:tcBorders>
              <w:bottom w:val="single" w:sz="4" w:space="0" w:color="auto"/>
            </w:tcBorders>
            <w:vAlign w:val="center"/>
          </w:tcPr>
          <w:p w14:paraId="17E5B785" w14:textId="6C9E0B5D" w:rsidR="00204592" w:rsidRPr="00F64714" w:rsidRDefault="00204592" w:rsidP="00E56D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-IV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62BE34EB" w14:textId="1DDC3AF9" w:rsidR="00204592" w:rsidRPr="00F64714" w:rsidRDefault="00204592" w:rsidP="00E56D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vAlign w:val="center"/>
          </w:tcPr>
          <w:p w14:paraId="3600FFC7" w14:textId="2830943B" w:rsidR="00204592" w:rsidRPr="00F64714" w:rsidRDefault="00204592" w:rsidP="00E56D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 (5.66%)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vAlign w:val="center"/>
          </w:tcPr>
          <w:p w14:paraId="5F61380D" w14:textId="1E825749" w:rsidR="00204592" w:rsidRPr="00F64714" w:rsidRDefault="00204592" w:rsidP="00E35B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 (22.86%)</w:t>
            </w:r>
          </w:p>
        </w:tc>
        <w:tc>
          <w:tcPr>
            <w:tcW w:w="1012" w:type="dxa"/>
            <w:vMerge/>
            <w:tcBorders>
              <w:bottom w:val="single" w:sz="4" w:space="0" w:color="auto"/>
            </w:tcBorders>
            <w:vAlign w:val="center"/>
          </w:tcPr>
          <w:p w14:paraId="2FB044DB" w14:textId="237B8970" w:rsidR="00204592" w:rsidRPr="00E00CA9" w:rsidRDefault="002045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765471" w:rsidRPr="00F64714" w14:paraId="56129EF2" w14:textId="77777777" w:rsidTr="00E35BC3">
        <w:trPr>
          <w:trHeight w:val="567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BD8D1" w14:textId="4645E4DE" w:rsidR="00D76A64" w:rsidRPr="00F64714" w:rsidRDefault="00765471" w:rsidP="00F350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  <w:t>Depth of invasion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979CE" w14:textId="77777777" w:rsidR="00D76A64" w:rsidRPr="00F64714" w:rsidRDefault="00D76A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2B04B" w14:textId="77777777" w:rsidR="00D76A64" w:rsidRPr="00F64714" w:rsidRDefault="00D76A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232FF" w14:textId="77777777" w:rsidR="00D76A64" w:rsidRPr="00F64714" w:rsidRDefault="00D76A64" w:rsidP="00E35B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B1CF4" w14:textId="1CE9F4BC" w:rsidR="00D76A64" w:rsidRPr="00F64714" w:rsidRDefault="00D76A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65471" w:rsidRPr="00E00CA9" w14:paraId="223DE59B" w14:textId="77777777" w:rsidTr="00E35BC3">
        <w:trPr>
          <w:trHeight w:val="567"/>
          <w:jc w:val="center"/>
        </w:trPr>
        <w:tc>
          <w:tcPr>
            <w:tcW w:w="2068" w:type="dxa"/>
            <w:tcBorders>
              <w:top w:val="single" w:sz="4" w:space="0" w:color="auto"/>
            </w:tcBorders>
            <w:vAlign w:val="center"/>
          </w:tcPr>
          <w:p w14:paraId="23688FBE" w14:textId="3CB0DC0C" w:rsidR="00204592" w:rsidRPr="00F64714" w:rsidRDefault="00204592" w:rsidP="008619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-2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7D5F4017" w14:textId="7645A35F" w:rsidR="00204592" w:rsidRPr="00F64714" w:rsidRDefault="00204592" w:rsidP="008619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vAlign w:val="center"/>
          </w:tcPr>
          <w:p w14:paraId="4A2AAAEA" w14:textId="7A4AFEA5" w:rsidR="00204592" w:rsidRPr="00F64714" w:rsidRDefault="00204592" w:rsidP="008619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4 (26.42%)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vAlign w:val="center"/>
          </w:tcPr>
          <w:p w14:paraId="61EBB6E3" w14:textId="108DFCB5" w:rsidR="00204592" w:rsidRPr="00F64714" w:rsidRDefault="00204592" w:rsidP="00E35B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C446B5"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(28.57%)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</w:tcBorders>
            <w:vAlign w:val="center"/>
          </w:tcPr>
          <w:p w14:paraId="2AD4012D" w14:textId="71980233" w:rsidR="00204592" w:rsidRPr="00E00CA9" w:rsidRDefault="000B6D09" w:rsidP="004164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00CA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=</w:t>
            </w:r>
            <w:r w:rsidR="00204592" w:rsidRPr="00E00CA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0.824</w:t>
            </w:r>
          </w:p>
        </w:tc>
      </w:tr>
      <w:tr w:rsidR="00765471" w:rsidRPr="00F64714" w14:paraId="7C2AD9CD" w14:textId="77777777" w:rsidTr="00E35BC3">
        <w:trPr>
          <w:trHeight w:val="567"/>
          <w:jc w:val="center"/>
        </w:trPr>
        <w:tc>
          <w:tcPr>
            <w:tcW w:w="2068" w:type="dxa"/>
            <w:tcBorders>
              <w:bottom w:val="single" w:sz="4" w:space="0" w:color="auto"/>
            </w:tcBorders>
            <w:vAlign w:val="center"/>
          </w:tcPr>
          <w:p w14:paraId="3B9E1F02" w14:textId="67F67DD1" w:rsidR="00204592" w:rsidRPr="00F64714" w:rsidRDefault="00204592" w:rsidP="008619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-4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3C18764E" w14:textId="68997BA7" w:rsidR="00204592" w:rsidRPr="00F64714" w:rsidRDefault="00204592" w:rsidP="008619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vAlign w:val="center"/>
          </w:tcPr>
          <w:p w14:paraId="117F5B5E" w14:textId="656EB20A" w:rsidR="00204592" w:rsidRPr="00F64714" w:rsidRDefault="00204592" w:rsidP="00217A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9 (73.58%)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vAlign w:val="center"/>
          </w:tcPr>
          <w:p w14:paraId="5DE0CE22" w14:textId="32246E4B" w:rsidR="00204592" w:rsidRPr="00F64714" w:rsidRDefault="00204592" w:rsidP="00E35B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="00C446B5"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(71.43%)</w:t>
            </w:r>
          </w:p>
        </w:tc>
        <w:tc>
          <w:tcPr>
            <w:tcW w:w="1012" w:type="dxa"/>
            <w:vMerge/>
            <w:tcBorders>
              <w:bottom w:val="single" w:sz="4" w:space="0" w:color="auto"/>
            </w:tcBorders>
            <w:vAlign w:val="center"/>
          </w:tcPr>
          <w:p w14:paraId="1450D5E8" w14:textId="77777777" w:rsidR="00204592" w:rsidRPr="00F64714" w:rsidRDefault="002045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65471" w:rsidRPr="00F64714" w14:paraId="0E177DD2" w14:textId="77777777" w:rsidTr="00E35BC3">
        <w:trPr>
          <w:trHeight w:val="567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29A57" w14:textId="5613D592" w:rsidR="00D76A64" w:rsidRPr="00F64714" w:rsidRDefault="00765471" w:rsidP="00F350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  <w:t>Lymph nod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7C1AB" w14:textId="77777777" w:rsidR="00D76A64" w:rsidRPr="00F64714" w:rsidRDefault="00D76A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D6A3B" w14:textId="77777777" w:rsidR="00D76A64" w:rsidRPr="00F64714" w:rsidRDefault="00D76A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11A40" w14:textId="77777777" w:rsidR="00D76A64" w:rsidRPr="00F64714" w:rsidRDefault="00D76A64" w:rsidP="00E35B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8CEEF" w14:textId="1414B83F" w:rsidR="00D76A64" w:rsidRPr="00F64714" w:rsidRDefault="00D76A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65471" w:rsidRPr="00F64714" w14:paraId="2FE912ED" w14:textId="77777777" w:rsidTr="00E35BC3">
        <w:trPr>
          <w:trHeight w:val="567"/>
          <w:jc w:val="center"/>
        </w:trPr>
        <w:tc>
          <w:tcPr>
            <w:tcW w:w="2068" w:type="dxa"/>
            <w:tcBorders>
              <w:top w:val="single" w:sz="4" w:space="0" w:color="auto"/>
            </w:tcBorders>
            <w:vAlign w:val="center"/>
          </w:tcPr>
          <w:p w14:paraId="36429058" w14:textId="51F531AE" w:rsidR="00C446B5" w:rsidRPr="00F64714" w:rsidRDefault="00765471" w:rsidP="0036654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C446B5"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32A85C82" w14:textId="2B59A0F7" w:rsidR="00C446B5" w:rsidRPr="00F64714" w:rsidRDefault="00C446B5" w:rsidP="00E56D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vAlign w:val="center"/>
          </w:tcPr>
          <w:p w14:paraId="7FF1A736" w14:textId="770066A5" w:rsidR="00C446B5" w:rsidRPr="00F64714" w:rsidRDefault="00C446B5" w:rsidP="00E56D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1 (96.23%)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vAlign w:val="center"/>
          </w:tcPr>
          <w:p w14:paraId="74A8C776" w14:textId="3AA7F21D" w:rsidR="00C446B5" w:rsidRPr="00F64714" w:rsidRDefault="00C446B5" w:rsidP="00E35B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9 (82.86%)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</w:tcBorders>
            <w:vAlign w:val="center"/>
          </w:tcPr>
          <w:p w14:paraId="09F8FC05" w14:textId="4450FA1D" w:rsidR="00C446B5" w:rsidRPr="00F64714" w:rsidRDefault="000B6D09" w:rsidP="004164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=</w:t>
            </w:r>
            <w:r w:rsidR="00C446B5" w:rsidRPr="00F647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0.033</w:t>
            </w:r>
          </w:p>
        </w:tc>
      </w:tr>
      <w:tr w:rsidR="00765471" w:rsidRPr="00F64714" w14:paraId="06348F0B" w14:textId="77777777" w:rsidTr="00E35BC3">
        <w:trPr>
          <w:trHeight w:val="567"/>
          <w:jc w:val="center"/>
        </w:trPr>
        <w:tc>
          <w:tcPr>
            <w:tcW w:w="2068" w:type="dxa"/>
            <w:tcBorders>
              <w:bottom w:val="single" w:sz="4" w:space="0" w:color="auto"/>
            </w:tcBorders>
            <w:vAlign w:val="center"/>
          </w:tcPr>
          <w:p w14:paraId="1B87D009" w14:textId="30C5EBB8" w:rsidR="00C446B5" w:rsidRPr="00F64714" w:rsidRDefault="00765471" w:rsidP="00E56D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C446B5"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-</w:t>
            </w: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C446B5"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4444BD1D" w14:textId="2880EC44" w:rsidR="00C446B5" w:rsidRPr="00F64714" w:rsidRDefault="00C446B5" w:rsidP="00E56D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vAlign w:val="center"/>
          </w:tcPr>
          <w:p w14:paraId="1C17E531" w14:textId="1192E9FC" w:rsidR="00C446B5" w:rsidRPr="00F64714" w:rsidRDefault="00C446B5" w:rsidP="00E56D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 (3.77%)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vAlign w:val="center"/>
          </w:tcPr>
          <w:p w14:paraId="5BC0529B" w14:textId="58000538" w:rsidR="00C446B5" w:rsidRPr="00F64714" w:rsidRDefault="00C446B5" w:rsidP="00E35B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 (17.14%)</w:t>
            </w:r>
          </w:p>
        </w:tc>
        <w:tc>
          <w:tcPr>
            <w:tcW w:w="1012" w:type="dxa"/>
            <w:vMerge/>
            <w:tcBorders>
              <w:bottom w:val="single" w:sz="4" w:space="0" w:color="auto"/>
            </w:tcBorders>
            <w:vAlign w:val="center"/>
          </w:tcPr>
          <w:p w14:paraId="7C2DDAEC" w14:textId="77777777" w:rsidR="00C446B5" w:rsidRPr="00F64714" w:rsidRDefault="00C446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65471" w:rsidRPr="00F64714" w14:paraId="754BC1A0" w14:textId="77777777" w:rsidTr="00E35BC3">
        <w:trPr>
          <w:trHeight w:val="567"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03D7D" w14:textId="2E372D5D" w:rsidR="00D76A64" w:rsidRPr="00F64714" w:rsidRDefault="00765471" w:rsidP="00F350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  <w:t>Distant m</w:t>
            </w:r>
            <w:r w:rsidR="00315D2B" w:rsidRPr="00F647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tastasi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3A97E" w14:textId="77777777" w:rsidR="00D76A64" w:rsidRPr="00F64714" w:rsidRDefault="00D76A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A32BF" w14:textId="77777777" w:rsidR="00D76A64" w:rsidRPr="00F64714" w:rsidRDefault="00D76A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9997D" w14:textId="77777777" w:rsidR="00D76A64" w:rsidRPr="00F64714" w:rsidRDefault="00D76A64" w:rsidP="00E35B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20A8F" w14:textId="13513133" w:rsidR="00D76A64" w:rsidRPr="00F64714" w:rsidRDefault="00D76A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65471" w:rsidRPr="00F64714" w14:paraId="66E4EE19" w14:textId="77777777" w:rsidTr="00E35BC3">
        <w:trPr>
          <w:trHeight w:val="567"/>
          <w:jc w:val="center"/>
        </w:trPr>
        <w:tc>
          <w:tcPr>
            <w:tcW w:w="2068" w:type="dxa"/>
            <w:tcBorders>
              <w:top w:val="single" w:sz="4" w:space="0" w:color="auto"/>
              <w:bottom w:val="nil"/>
            </w:tcBorders>
            <w:vAlign w:val="center"/>
          </w:tcPr>
          <w:p w14:paraId="76500CDF" w14:textId="775CB84D" w:rsidR="00C446B5" w:rsidRPr="00F64714" w:rsidRDefault="00765471" w:rsidP="00E56D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M0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780AC543" w14:textId="404ADAE9" w:rsidR="00C446B5" w:rsidRPr="00F64714" w:rsidRDefault="00C446B5" w:rsidP="00E56D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765471"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bottom w:val="nil"/>
            </w:tcBorders>
            <w:vAlign w:val="center"/>
          </w:tcPr>
          <w:p w14:paraId="503E9E17" w14:textId="29CF9BDB" w:rsidR="00C446B5" w:rsidRPr="00F64714" w:rsidRDefault="00765471" w:rsidP="00243FD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0 (56.60%)</w:t>
            </w:r>
          </w:p>
        </w:tc>
        <w:tc>
          <w:tcPr>
            <w:tcW w:w="2208" w:type="dxa"/>
            <w:tcBorders>
              <w:top w:val="single" w:sz="4" w:space="0" w:color="auto"/>
              <w:bottom w:val="nil"/>
            </w:tcBorders>
            <w:vAlign w:val="center"/>
          </w:tcPr>
          <w:p w14:paraId="0D43B0D9" w14:textId="0E9CC9C6" w:rsidR="00C446B5" w:rsidRPr="00F64714" w:rsidRDefault="00765471" w:rsidP="00E35B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bookmarkStart w:id="5" w:name="OLE_LINK7"/>
            <w:bookmarkStart w:id="6" w:name="OLE_LINK8"/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2 (34.29%)</w:t>
            </w:r>
            <w:bookmarkEnd w:id="5"/>
            <w:bookmarkEnd w:id="6"/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43C29" w14:textId="71B57E06" w:rsidR="00C446B5" w:rsidRPr="00F64714" w:rsidRDefault="000B6D09" w:rsidP="004164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=</w:t>
            </w:r>
            <w:r w:rsidR="00C446B5" w:rsidRPr="00F647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0.040</w:t>
            </w:r>
          </w:p>
        </w:tc>
      </w:tr>
      <w:tr w:rsidR="00765471" w:rsidRPr="00F64714" w14:paraId="5FC96B60" w14:textId="77777777" w:rsidTr="00E35BC3">
        <w:trPr>
          <w:trHeight w:val="567"/>
          <w:jc w:val="center"/>
        </w:trPr>
        <w:tc>
          <w:tcPr>
            <w:tcW w:w="2068" w:type="dxa"/>
            <w:tcBorders>
              <w:top w:val="nil"/>
              <w:bottom w:val="single" w:sz="4" w:space="0" w:color="auto"/>
            </w:tcBorders>
            <w:vAlign w:val="center"/>
          </w:tcPr>
          <w:p w14:paraId="4FF48DB9" w14:textId="431AD781" w:rsidR="00C446B5" w:rsidRPr="00F64714" w:rsidRDefault="00765471" w:rsidP="00E56D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M1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vAlign w:val="center"/>
          </w:tcPr>
          <w:p w14:paraId="73EDC48D" w14:textId="7BD362C8" w:rsidR="00C446B5" w:rsidRPr="00F64714" w:rsidRDefault="00765471" w:rsidP="00E56D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vAlign w:val="center"/>
          </w:tcPr>
          <w:p w14:paraId="039A46F8" w14:textId="7C23A5C5" w:rsidR="00765471" w:rsidRPr="00F64714" w:rsidRDefault="00765471" w:rsidP="00B929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3 (43.40%)</w:t>
            </w:r>
          </w:p>
        </w:tc>
        <w:tc>
          <w:tcPr>
            <w:tcW w:w="2208" w:type="dxa"/>
            <w:tcBorders>
              <w:top w:val="nil"/>
              <w:bottom w:val="single" w:sz="4" w:space="0" w:color="auto"/>
            </w:tcBorders>
            <w:vAlign w:val="center"/>
          </w:tcPr>
          <w:p w14:paraId="50A14161" w14:textId="311CD9FE" w:rsidR="00C446B5" w:rsidRPr="00F64714" w:rsidRDefault="00765471" w:rsidP="00E35B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0" w:lineRule="atLeast"/>
              <w:contextualSpacing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F6471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3 (65.71%)</w:t>
            </w:r>
          </w:p>
        </w:tc>
        <w:tc>
          <w:tcPr>
            <w:tcW w:w="10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556034C" w14:textId="77777777" w:rsidR="00C446B5" w:rsidRPr="00F64714" w:rsidRDefault="00C446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5563162" w14:textId="77777777" w:rsidR="00D76A64" w:rsidRPr="00F64714" w:rsidRDefault="00D76A64" w:rsidP="00BA08D9">
      <w:pPr>
        <w:spacing w:line="480" w:lineRule="auto"/>
        <w:jc w:val="center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sectPr w:rsidR="00D76A64" w:rsidRPr="00F64714">
      <w:pgSz w:w="11900" w:h="16840"/>
      <w:pgMar w:top="1134" w:right="1797" w:bottom="1134" w:left="1797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7CAC30" w14:textId="77777777" w:rsidR="007C6DC9" w:rsidRDefault="007C6DC9">
      <w:r>
        <w:separator/>
      </w:r>
    </w:p>
  </w:endnote>
  <w:endnote w:type="continuationSeparator" w:id="0">
    <w:p w14:paraId="6794EA6D" w14:textId="77777777" w:rsidR="007C6DC9" w:rsidRDefault="007C6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9B8E47" w14:textId="77777777" w:rsidR="007C6DC9" w:rsidRDefault="007C6DC9">
      <w:r>
        <w:separator/>
      </w:r>
    </w:p>
  </w:footnote>
  <w:footnote w:type="continuationSeparator" w:id="0">
    <w:p w14:paraId="7457DA0D" w14:textId="77777777" w:rsidR="007C6DC9" w:rsidRDefault="007C6D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691"/>
    <w:rsid w:val="00011AA3"/>
    <w:rsid w:val="000B6D09"/>
    <w:rsid w:val="000F3063"/>
    <w:rsid w:val="000F3D8B"/>
    <w:rsid w:val="001C2B17"/>
    <w:rsid w:val="001D2EC7"/>
    <w:rsid w:val="001F1B63"/>
    <w:rsid w:val="00204592"/>
    <w:rsid w:val="002048A5"/>
    <w:rsid w:val="00217AB0"/>
    <w:rsid w:val="00243FD5"/>
    <w:rsid w:val="002A7286"/>
    <w:rsid w:val="002B2AB8"/>
    <w:rsid w:val="002B2CF6"/>
    <w:rsid w:val="002B3BE8"/>
    <w:rsid w:val="002D68C8"/>
    <w:rsid w:val="00307931"/>
    <w:rsid w:val="0031473C"/>
    <w:rsid w:val="00315D2B"/>
    <w:rsid w:val="0036654D"/>
    <w:rsid w:val="00370112"/>
    <w:rsid w:val="003B056D"/>
    <w:rsid w:val="003C5AEC"/>
    <w:rsid w:val="004164DD"/>
    <w:rsid w:val="004550AA"/>
    <w:rsid w:val="00491EFC"/>
    <w:rsid w:val="004A14C3"/>
    <w:rsid w:val="004D3A4F"/>
    <w:rsid w:val="005104B7"/>
    <w:rsid w:val="0053518C"/>
    <w:rsid w:val="00561753"/>
    <w:rsid w:val="00564E0D"/>
    <w:rsid w:val="005E5FD3"/>
    <w:rsid w:val="00605400"/>
    <w:rsid w:val="0063719E"/>
    <w:rsid w:val="00665B4A"/>
    <w:rsid w:val="006730E0"/>
    <w:rsid w:val="006769B7"/>
    <w:rsid w:val="0068299D"/>
    <w:rsid w:val="006E2ED1"/>
    <w:rsid w:val="007223CF"/>
    <w:rsid w:val="00761F3E"/>
    <w:rsid w:val="00765471"/>
    <w:rsid w:val="007850FF"/>
    <w:rsid w:val="007C6DC9"/>
    <w:rsid w:val="007F283B"/>
    <w:rsid w:val="00821800"/>
    <w:rsid w:val="00851197"/>
    <w:rsid w:val="008539ED"/>
    <w:rsid w:val="008619DF"/>
    <w:rsid w:val="00897E58"/>
    <w:rsid w:val="008A334E"/>
    <w:rsid w:val="008C24E9"/>
    <w:rsid w:val="009373B8"/>
    <w:rsid w:val="00937B71"/>
    <w:rsid w:val="0098175E"/>
    <w:rsid w:val="009825F1"/>
    <w:rsid w:val="00987FD6"/>
    <w:rsid w:val="009D0109"/>
    <w:rsid w:val="009D7773"/>
    <w:rsid w:val="009E306E"/>
    <w:rsid w:val="00A47EE9"/>
    <w:rsid w:val="00A53CF7"/>
    <w:rsid w:val="00A756D0"/>
    <w:rsid w:val="00A818B6"/>
    <w:rsid w:val="00AA1EC9"/>
    <w:rsid w:val="00AB147F"/>
    <w:rsid w:val="00AD564B"/>
    <w:rsid w:val="00AE0EDA"/>
    <w:rsid w:val="00B618CF"/>
    <w:rsid w:val="00B92980"/>
    <w:rsid w:val="00BA08D9"/>
    <w:rsid w:val="00BA117F"/>
    <w:rsid w:val="00BC78EB"/>
    <w:rsid w:val="00C03AC9"/>
    <w:rsid w:val="00C446B5"/>
    <w:rsid w:val="00C7340A"/>
    <w:rsid w:val="00CE26CC"/>
    <w:rsid w:val="00D111AE"/>
    <w:rsid w:val="00D52C7F"/>
    <w:rsid w:val="00D76A64"/>
    <w:rsid w:val="00D86D22"/>
    <w:rsid w:val="00DA1FDB"/>
    <w:rsid w:val="00DC267C"/>
    <w:rsid w:val="00E00CA9"/>
    <w:rsid w:val="00E04E14"/>
    <w:rsid w:val="00E17088"/>
    <w:rsid w:val="00E20D92"/>
    <w:rsid w:val="00E2616C"/>
    <w:rsid w:val="00E35BC3"/>
    <w:rsid w:val="00E51D4F"/>
    <w:rsid w:val="00E56D88"/>
    <w:rsid w:val="00E957C8"/>
    <w:rsid w:val="00EB4B67"/>
    <w:rsid w:val="00EE6484"/>
    <w:rsid w:val="00F2506C"/>
    <w:rsid w:val="00F350BC"/>
    <w:rsid w:val="00F54D74"/>
    <w:rsid w:val="00F64714"/>
    <w:rsid w:val="00F81F0F"/>
    <w:rsid w:val="00FA1691"/>
    <w:rsid w:val="00FA1B3F"/>
    <w:rsid w:val="00FD4102"/>
    <w:rsid w:val="00FD6567"/>
    <w:rsid w:val="00FF7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405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CE2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E26CC"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paragraph" w:styleId="a6">
    <w:name w:val="footer"/>
    <w:basedOn w:val="a"/>
    <w:link w:val="Char0"/>
    <w:uiPriority w:val="99"/>
    <w:unhideWhenUsed/>
    <w:rsid w:val="00CE2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E26CC"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character" w:styleId="a7">
    <w:name w:val="annotation reference"/>
    <w:basedOn w:val="a0"/>
    <w:uiPriority w:val="99"/>
    <w:semiHidden/>
    <w:unhideWhenUsed/>
    <w:rsid w:val="004550AA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4550AA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4550AA"/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4550AA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4550AA"/>
    <w:rPr>
      <w:rFonts w:ascii="Calibri" w:eastAsia="Calibri" w:hAnsi="Calibri" w:cs="Calibri"/>
      <w:b/>
      <w:bCs/>
      <w:color w:val="000000"/>
      <w:kern w:val="2"/>
      <w:sz w:val="21"/>
      <w:szCs w:val="21"/>
      <w:u w:color="000000"/>
    </w:rPr>
  </w:style>
  <w:style w:type="paragraph" w:styleId="aa">
    <w:name w:val="Balloon Text"/>
    <w:basedOn w:val="a"/>
    <w:link w:val="Char3"/>
    <w:uiPriority w:val="99"/>
    <w:semiHidden/>
    <w:unhideWhenUsed/>
    <w:rsid w:val="004550AA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4550AA"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table" w:styleId="ab">
    <w:name w:val="Table Grid"/>
    <w:basedOn w:val="a1"/>
    <w:uiPriority w:val="39"/>
    <w:rsid w:val="00D76A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pPr>
      <w:widowControl w:val="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CE2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E26CC"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paragraph" w:styleId="a6">
    <w:name w:val="footer"/>
    <w:basedOn w:val="a"/>
    <w:link w:val="Char0"/>
    <w:uiPriority w:val="99"/>
    <w:unhideWhenUsed/>
    <w:rsid w:val="00CE2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E26CC"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character" w:styleId="a7">
    <w:name w:val="annotation reference"/>
    <w:basedOn w:val="a0"/>
    <w:uiPriority w:val="99"/>
    <w:semiHidden/>
    <w:unhideWhenUsed/>
    <w:rsid w:val="004550AA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4550AA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4550AA"/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4550AA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4550AA"/>
    <w:rPr>
      <w:rFonts w:ascii="Calibri" w:eastAsia="Calibri" w:hAnsi="Calibri" w:cs="Calibri"/>
      <w:b/>
      <w:bCs/>
      <w:color w:val="000000"/>
      <w:kern w:val="2"/>
      <w:sz w:val="21"/>
      <w:szCs w:val="21"/>
      <w:u w:color="000000"/>
    </w:rPr>
  </w:style>
  <w:style w:type="paragraph" w:styleId="aa">
    <w:name w:val="Balloon Text"/>
    <w:basedOn w:val="a"/>
    <w:link w:val="Char3"/>
    <w:uiPriority w:val="99"/>
    <w:semiHidden/>
    <w:unhideWhenUsed/>
    <w:rsid w:val="004550AA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4550AA"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table" w:styleId="ab">
    <w:name w:val="Table Grid"/>
    <w:basedOn w:val="a1"/>
    <w:uiPriority w:val="39"/>
    <w:rsid w:val="00D76A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黑体"/>
        <a:cs typeface="Helvetica"/>
      </a:majorFont>
      <a:minorFont>
        <a:latin typeface="Helvetica"/>
        <a:ea typeface="宋体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A6C4EC-729D-4933-AAC1-0C50D2125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n</dc:creator>
  <cp:lastModifiedBy>Sun</cp:lastModifiedBy>
  <cp:revision>2</cp:revision>
  <cp:lastPrinted>2017-01-10T08:02:00Z</cp:lastPrinted>
  <dcterms:created xsi:type="dcterms:W3CDTF">2017-05-10T08:18:00Z</dcterms:created>
  <dcterms:modified xsi:type="dcterms:W3CDTF">2017-05-10T08:18:00Z</dcterms:modified>
</cp:coreProperties>
</file>